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9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262"/>
        <w:gridCol w:w="1520"/>
      </w:tblGrid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ncept-base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ncept profiles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nsitivity at spec = 99%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%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nsitivity at spec = 95%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%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ea under Curve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43:00Z</dcterms:created>
  <dc:creator>hvanhaagen</dc:creator>
  <dc:description/>
  <cp:keywords/>
  <dc:language>en-US</dc:language>
  <cp:lastModifiedBy>hvanhaagen</cp:lastModifiedBy>
  <dcterms:modified xsi:type="dcterms:W3CDTF">2009-10-15T11:43:00Z</dcterms:modified>
  <cp:revision>1</cp:revision>
  <dc:subject/>
  <dc:title>Concept-based</dc:title>
</cp:coreProperties>
</file>